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2F34EDF9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4A3ADD48" w14:textId="77777777" w:rsidR="00541716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F480246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 xml:space="preserve">S2 Table. Nature and course of health anxiety of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DD05ED">
        <w:rPr>
          <w:rFonts w:ascii="Times New Roman" w:hAnsi="Times New Roman"/>
          <w:b/>
          <w:bCs/>
          <w:sz w:val="24"/>
          <w:szCs w:val="24"/>
        </w:rPr>
        <w:t>total sample.</w:t>
      </w:r>
    </w:p>
    <w:tbl>
      <w:tblPr>
        <w:tblW w:w="4869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54"/>
        <w:gridCol w:w="2836"/>
      </w:tblGrid>
      <w:tr w:rsidR="00541716" w:rsidRPr="00DD05ED" w14:paraId="2C3650AD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C1F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5D0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Total sample </w:t>
            </w:r>
          </w:p>
          <w:p w14:paraId="06920E2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118)</w:t>
            </w:r>
          </w:p>
        </w:tc>
      </w:tr>
      <w:tr w:rsidR="00541716" w:rsidRPr="00DD05ED" w14:paraId="28DD257D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1DA8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889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541716" w:rsidRPr="00DD05ED" w14:paraId="24784A2C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3E76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Illness fears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04C3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CC910CD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475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eared same illnes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68CE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9 (16.1)</w:t>
            </w:r>
          </w:p>
        </w:tc>
      </w:tr>
      <w:tr w:rsidR="00541716" w:rsidRPr="00DD05ED" w14:paraId="0613B1C1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6650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eared multiple illnesse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DE41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9 (83.9)</w:t>
            </w:r>
          </w:p>
        </w:tc>
      </w:tr>
      <w:tr w:rsidR="00541716" w:rsidRPr="00DD05ED" w14:paraId="118921B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6EE7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umber of episode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70B4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2726976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EA79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1-7 episode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13F3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3 (44.8)</w:t>
            </w:r>
          </w:p>
        </w:tc>
      </w:tr>
      <w:tr w:rsidR="00541716" w:rsidRPr="00DD05ED" w14:paraId="396CE94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496E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reater than 7 episode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EF1B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5 (55.1)</w:t>
            </w:r>
          </w:p>
        </w:tc>
      </w:tr>
      <w:tr w:rsidR="00541716" w:rsidRPr="00DD05ED" w14:paraId="02E8BC78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F22A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Total lifetime duration (health anxiety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989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7ECF314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2FDC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&lt; 2 years 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E2E8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3 (2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41716" w:rsidRPr="00DD05ED" w14:paraId="41F133B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5F28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2-4 year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6CC1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8 (15.3)</w:t>
            </w:r>
          </w:p>
        </w:tc>
      </w:tr>
      <w:tr w:rsidR="00541716" w:rsidRPr="00DD05ED" w14:paraId="281F3B4B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9389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reater than 4 year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CB52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7 (56.8)</w:t>
            </w:r>
          </w:p>
        </w:tc>
      </w:tr>
      <w:tr w:rsidR="00541716" w:rsidRPr="00DD05ED" w14:paraId="3B1678A2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26BB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Illness anxiety subtyp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F93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4FF2404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EC2A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-seeking subtyp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E7EC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4 (28.8)</w:t>
            </w:r>
          </w:p>
        </w:tc>
      </w:tr>
      <w:tr w:rsidR="00541716" w:rsidRPr="00DD05ED" w14:paraId="446A8335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9CA2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-avoidant subtyp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DF2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 (5.1)</w:t>
            </w:r>
          </w:p>
        </w:tc>
      </w:tr>
      <w:tr w:rsidR="00541716" w:rsidRPr="00DD05ED" w14:paraId="2111968F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8568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luctuate b</w:t>
            </w:r>
            <w:r>
              <w:rPr>
                <w:rFonts w:ascii="Times New Roman" w:hAnsi="Times New Roman"/>
                <w:sz w:val="20"/>
                <w:szCs w:val="20"/>
              </w:rPr>
              <w:t>etween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care-seeking and </w:t>
            </w:r>
            <w:r>
              <w:rPr>
                <w:rFonts w:ascii="Times New Roman" w:hAnsi="Times New Roman"/>
                <w:sz w:val="20"/>
                <w:szCs w:val="20"/>
              </w:rPr>
              <w:t>care-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avoidance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D58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4 (62.7)</w:t>
            </w:r>
          </w:p>
        </w:tc>
      </w:tr>
      <w:tr w:rsidR="00541716" w:rsidRPr="00DD05ED" w14:paraId="116425A2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9A6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None of the above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27D7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3.4)</w:t>
            </w:r>
          </w:p>
        </w:tc>
      </w:tr>
    </w:tbl>
    <w:p w14:paraId="73EC1BF9" w14:textId="77777777" w:rsidR="00AB64B0" w:rsidRPr="00541716" w:rsidRDefault="00AB64B0" w:rsidP="00AF338D"/>
    <w:sectPr w:rsidR="00AB64B0" w:rsidRPr="00541716" w:rsidSect="005417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BD16B" w14:textId="77777777" w:rsidR="005159C2" w:rsidRDefault="005159C2">
      <w:pPr>
        <w:spacing w:after="0" w:line="240" w:lineRule="auto"/>
      </w:pPr>
      <w:r>
        <w:separator/>
      </w:r>
    </w:p>
  </w:endnote>
  <w:endnote w:type="continuationSeparator" w:id="0">
    <w:p w14:paraId="2C385D6A" w14:textId="77777777" w:rsidR="005159C2" w:rsidRDefault="00515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791B8" w14:textId="77777777" w:rsidR="005159C2" w:rsidRDefault="005159C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C78AF31" w14:textId="77777777" w:rsidR="005159C2" w:rsidRDefault="00515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71C8"/>
    <w:rsid w:val="003B2CD0"/>
    <w:rsid w:val="00411846"/>
    <w:rsid w:val="00440678"/>
    <w:rsid w:val="00477D79"/>
    <w:rsid w:val="004F403D"/>
    <w:rsid w:val="005159C2"/>
    <w:rsid w:val="00541716"/>
    <w:rsid w:val="00556591"/>
    <w:rsid w:val="005B3215"/>
    <w:rsid w:val="005E06A4"/>
    <w:rsid w:val="005F1CEC"/>
    <w:rsid w:val="006008AC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A26D3"/>
    <w:rsid w:val="00AB64B0"/>
    <w:rsid w:val="00AD112B"/>
    <w:rsid w:val="00AF118E"/>
    <w:rsid w:val="00AF338D"/>
    <w:rsid w:val="00B32990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12</Characters>
  <Application>Microsoft Office Word</Application>
  <DocSecurity>0</DocSecurity>
  <Lines>512</Lines>
  <Paragraphs>3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3</cp:revision>
  <dcterms:created xsi:type="dcterms:W3CDTF">2026-02-02T22:51:00Z</dcterms:created>
  <dcterms:modified xsi:type="dcterms:W3CDTF">2026-02-02T23:00:00Z</dcterms:modified>
</cp:coreProperties>
</file>